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003E" w:rsidRDefault="00B4003E" w:rsidP="00B4003E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B4003E" w:rsidRPr="006F3A68" w:rsidRDefault="00B4003E" w:rsidP="00B4003E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6F3A68">
        <w:rPr>
          <w:rFonts w:ascii="Times New Roman" w:hAnsi="Times New Roman" w:cs="Times New Roman"/>
          <w:b/>
          <w:sz w:val="24"/>
          <w:szCs w:val="24"/>
        </w:rPr>
        <w:t xml:space="preserve">Table S1 </w:t>
      </w:r>
    </w:p>
    <w:p w:rsidR="00B4003E" w:rsidRDefault="00B4003E" w:rsidP="00B4003E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umber of soil, rice, vegetable, soybean, water, sediment, </w:t>
      </w:r>
      <w:proofErr w:type="gramStart"/>
      <w:r>
        <w:rPr>
          <w:rFonts w:ascii="Times New Roman" w:hAnsi="Times New Roman" w:cs="Times New Roman"/>
          <w:sz w:val="24"/>
          <w:szCs w:val="24"/>
        </w:rPr>
        <w:t>fish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nd chicken samples collected from different sampling sites in the present study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2"/>
        <w:gridCol w:w="1070"/>
        <w:gridCol w:w="1071"/>
        <w:gridCol w:w="1071"/>
        <w:gridCol w:w="1071"/>
        <w:gridCol w:w="1071"/>
        <w:gridCol w:w="1071"/>
      </w:tblGrid>
      <w:tr w:rsidR="00B4003E" w:rsidRPr="008F3516" w:rsidTr="000C0F35"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:rsidR="00B4003E" w:rsidRPr="008F3516" w:rsidRDefault="00B4003E" w:rsidP="00B4003E">
            <w:pPr>
              <w:widowControl/>
              <w:spacing w:line="480" w:lineRule="auto"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bookmarkStart w:id="0" w:name="OLE_LINK9"/>
            <w:r w:rsidRPr="008F3516">
              <w:rPr>
                <w:rFonts w:ascii="Times New Roman" w:hAnsi="Times New Roman" w:cs="Times New Roman"/>
                <w:sz w:val="24"/>
                <w:szCs w:val="24"/>
              </w:rPr>
              <w:t>Subject</w:t>
            </w:r>
            <w:r w:rsidR="004A2C1E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bookmarkStart w:id="1" w:name="_GoBack"/>
            <w:bookmarkEnd w:id="1"/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:rsidR="00B4003E" w:rsidRPr="008F3516" w:rsidRDefault="00B4003E" w:rsidP="00B4003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3516">
              <w:rPr>
                <w:rFonts w:ascii="Times New Roman" w:hAnsi="Times New Roman" w:cs="Times New Roman"/>
                <w:sz w:val="24"/>
                <w:szCs w:val="24"/>
              </w:rPr>
              <w:t>SX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:rsidR="00B4003E" w:rsidRPr="008F3516" w:rsidRDefault="00B4003E" w:rsidP="00B4003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3516">
              <w:rPr>
                <w:rFonts w:ascii="Times New Roman" w:hAnsi="Times New Roman" w:cs="Times New Roman"/>
                <w:sz w:val="24"/>
                <w:szCs w:val="24"/>
              </w:rPr>
              <w:t>DS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:rsidR="00B4003E" w:rsidRPr="008F3516" w:rsidRDefault="00B4003E" w:rsidP="00B4003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3516">
              <w:rPr>
                <w:rFonts w:ascii="Times New Roman" w:hAnsi="Times New Roman" w:cs="Times New Roman"/>
                <w:sz w:val="24"/>
                <w:szCs w:val="24"/>
              </w:rPr>
              <w:t>FD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:rsidR="00B4003E" w:rsidRPr="008F3516" w:rsidRDefault="00B4003E" w:rsidP="00B4003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3516">
              <w:rPr>
                <w:rFonts w:ascii="Times New Roman" w:hAnsi="Times New Roman" w:cs="Times New Roman"/>
                <w:sz w:val="24"/>
                <w:szCs w:val="24"/>
              </w:rPr>
              <w:t>LQ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:rsidR="00B4003E" w:rsidRPr="008F3516" w:rsidRDefault="00B4003E" w:rsidP="00B4003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3516">
              <w:rPr>
                <w:rFonts w:ascii="Times New Roman" w:hAnsi="Times New Roman" w:cs="Times New Roman"/>
                <w:sz w:val="24"/>
                <w:szCs w:val="24"/>
              </w:rPr>
              <w:t>SB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:rsidR="00B4003E" w:rsidRPr="008F3516" w:rsidRDefault="00B4003E" w:rsidP="00B4003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3516">
              <w:rPr>
                <w:rFonts w:ascii="Times New Roman" w:hAnsi="Times New Roman" w:cs="Times New Roman"/>
                <w:sz w:val="24"/>
                <w:szCs w:val="24"/>
              </w:rPr>
              <w:t>XJ</w:t>
            </w:r>
          </w:p>
        </w:tc>
      </w:tr>
      <w:tr w:rsidR="00B4003E" w:rsidRPr="008F3516" w:rsidTr="000C0F35">
        <w:tc>
          <w:tcPr>
            <w:tcW w:w="1372" w:type="dxa"/>
            <w:tcBorders>
              <w:top w:val="single" w:sz="4" w:space="0" w:color="auto"/>
            </w:tcBorders>
          </w:tcPr>
          <w:p w:rsidR="00B4003E" w:rsidRPr="008F3516" w:rsidRDefault="00B4003E" w:rsidP="00B4003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3516">
              <w:rPr>
                <w:rFonts w:ascii="Times New Roman" w:hAnsi="Times New Roman" w:cs="Times New Roman"/>
                <w:sz w:val="24"/>
                <w:szCs w:val="24"/>
              </w:rPr>
              <w:t>Soil</w:t>
            </w:r>
          </w:p>
        </w:tc>
        <w:tc>
          <w:tcPr>
            <w:tcW w:w="1070" w:type="dxa"/>
            <w:tcBorders>
              <w:top w:val="single" w:sz="4" w:space="0" w:color="auto"/>
            </w:tcBorders>
          </w:tcPr>
          <w:p w:rsidR="00B4003E" w:rsidRPr="008F3516" w:rsidRDefault="00B4003E" w:rsidP="00B4003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351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71" w:type="dxa"/>
            <w:tcBorders>
              <w:top w:val="single" w:sz="4" w:space="0" w:color="auto"/>
            </w:tcBorders>
          </w:tcPr>
          <w:p w:rsidR="00B4003E" w:rsidRPr="008F3516" w:rsidRDefault="00B4003E" w:rsidP="00B4003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351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71" w:type="dxa"/>
            <w:tcBorders>
              <w:top w:val="single" w:sz="4" w:space="0" w:color="auto"/>
            </w:tcBorders>
          </w:tcPr>
          <w:p w:rsidR="00B4003E" w:rsidRPr="008F3516" w:rsidRDefault="00B4003E" w:rsidP="00B4003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351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71" w:type="dxa"/>
            <w:tcBorders>
              <w:top w:val="single" w:sz="4" w:space="0" w:color="auto"/>
            </w:tcBorders>
          </w:tcPr>
          <w:p w:rsidR="00B4003E" w:rsidRPr="008F3516" w:rsidRDefault="00B4003E" w:rsidP="00B4003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351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71" w:type="dxa"/>
            <w:tcBorders>
              <w:top w:val="single" w:sz="4" w:space="0" w:color="auto"/>
            </w:tcBorders>
          </w:tcPr>
          <w:p w:rsidR="00B4003E" w:rsidRPr="008F3516" w:rsidRDefault="00B4003E" w:rsidP="00B4003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351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71" w:type="dxa"/>
            <w:tcBorders>
              <w:top w:val="single" w:sz="4" w:space="0" w:color="auto"/>
            </w:tcBorders>
          </w:tcPr>
          <w:p w:rsidR="00B4003E" w:rsidRPr="008F3516" w:rsidRDefault="00B4003E" w:rsidP="00B4003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351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B4003E" w:rsidRPr="008F3516" w:rsidTr="000C0F35">
        <w:tc>
          <w:tcPr>
            <w:tcW w:w="1372" w:type="dxa"/>
          </w:tcPr>
          <w:p w:rsidR="00B4003E" w:rsidRPr="008F3516" w:rsidRDefault="00B4003E" w:rsidP="00B4003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3516">
              <w:rPr>
                <w:rFonts w:ascii="Times New Roman" w:hAnsi="Times New Roman" w:cs="Times New Roman"/>
                <w:sz w:val="24"/>
                <w:szCs w:val="24"/>
              </w:rPr>
              <w:t>Rice</w:t>
            </w:r>
          </w:p>
        </w:tc>
        <w:tc>
          <w:tcPr>
            <w:tcW w:w="1070" w:type="dxa"/>
          </w:tcPr>
          <w:p w:rsidR="00B4003E" w:rsidRPr="008F3516" w:rsidRDefault="00B4003E" w:rsidP="00B4003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351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71" w:type="dxa"/>
          </w:tcPr>
          <w:p w:rsidR="00B4003E" w:rsidRPr="008F3516" w:rsidRDefault="00B4003E" w:rsidP="00B4003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351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71" w:type="dxa"/>
          </w:tcPr>
          <w:p w:rsidR="00B4003E" w:rsidRPr="008F3516" w:rsidRDefault="00B4003E" w:rsidP="00B4003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351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71" w:type="dxa"/>
          </w:tcPr>
          <w:p w:rsidR="00B4003E" w:rsidRPr="008F3516" w:rsidRDefault="00B4003E" w:rsidP="00B4003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351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71" w:type="dxa"/>
          </w:tcPr>
          <w:p w:rsidR="00B4003E" w:rsidRPr="008F3516" w:rsidRDefault="00B4003E" w:rsidP="00B4003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351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71" w:type="dxa"/>
          </w:tcPr>
          <w:p w:rsidR="00B4003E" w:rsidRPr="008F3516" w:rsidRDefault="00B4003E" w:rsidP="00B4003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351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B4003E" w:rsidRPr="008F3516" w:rsidTr="000C0F35">
        <w:tc>
          <w:tcPr>
            <w:tcW w:w="1372" w:type="dxa"/>
          </w:tcPr>
          <w:p w:rsidR="00B4003E" w:rsidRPr="008F3516" w:rsidRDefault="00B4003E" w:rsidP="00B4003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3516">
              <w:rPr>
                <w:rFonts w:ascii="Times New Roman" w:hAnsi="Times New Roman" w:cs="Times New Roman"/>
                <w:sz w:val="24"/>
                <w:szCs w:val="24"/>
              </w:rPr>
              <w:t>Vegetables</w:t>
            </w:r>
          </w:p>
        </w:tc>
        <w:tc>
          <w:tcPr>
            <w:tcW w:w="1070" w:type="dxa"/>
          </w:tcPr>
          <w:p w:rsidR="00B4003E" w:rsidRPr="008F3516" w:rsidRDefault="00B4003E" w:rsidP="00B4003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3516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71" w:type="dxa"/>
          </w:tcPr>
          <w:p w:rsidR="00B4003E" w:rsidRPr="008F3516" w:rsidRDefault="00B4003E" w:rsidP="00B4003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3516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071" w:type="dxa"/>
          </w:tcPr>
          <w:p w:rsidR="00B4003E" w:rsidRPr="008F3516" w:rsidRDefault="00B4003E" w:rsidP="00B4003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3516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071" w:type="dxa"/>
          </w:tcPr>
          <w:p w:rsidR="00B4003E" w:rsidRPr="008F3516" w:rsidRDefault="00B4003E" w:rsidP="00B4003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3516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071" w:type="dxa"/>
          </w:tcPr>
          <w:p w:rsidR="00B4003E" w:rsidRPr="008F3516" w:rsidRDefault="00B4003E" w:rsidP="00B4003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3516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071" w:type="dxa"/>
          </w:tcPr>
          <w:p w:rsidR="00B4003E" w:rsidRPr="008F3516" w:rsidRDefault="00B4003E" w:rsidP="00B4003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3516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B4003E" w:rsidRPr="008F3516" w:rsidTr="000C0F35">
        <w:tc>
          <w:tcPr>
            <w:tcW w:w="1372" w:type="dxa"/>
          </w:tcPr>
          <w:p w:rsidR="00B4003E" w:rsidRPr="008F3516" w:rsidRDefault="00B4003E" w:rsidP="00B4003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3516">
              <w:rPr>
                <w:rFonts w:ascii="Times New Roman" w:hAnsi="Times New Roman" w:cs="Times New Roman"/>
                <w:sz w:val="24"/>
                <w:szCs w:val="24"/>
              </w:rPr>
              <w:t>Soybean</w:t>
            </w:r>
          </w:p>
        </w:tc>
        <w:tc>
          <w:tcPr>
            <w:tcW w:w="1070" w:type="dxa"/>
          </w:tcPr>
          <w:p w:rsidR="00B4003E" w:rsidRPr="008F3516" w:rsidRDefault="00B4003E" w:rsidP="00B4003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351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8550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71" w:type="dxa"/>
          </w:tcPr>
          <w:p w:rsidR="00B4003E" w:rsidRPr="008F3516" w:rsidRDefault="00B4003E" w:rsidP="00B4003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351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71" w:type="dxa"/>
          </w:tcPr>
          <w:p w:rsidR="00B4003E" w:rsidRPr="008F3516" w:rsidRDefault="00B4003E" w:rsidP="00B4003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351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71" w:type="dxa"/>
          </w:tcPr>
          <w:p w:rsidR="00B4003E" w:rsidRPr="008F3516" w:rsidRDefault="00B4003E" w:rsidP="00B4003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351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71" w:type="dxa"/>
          </w:tcPr>
          <w:p w:rsidR="00B4003E" w:rsidRPr="008F3516" w:rsidRDefault="00B4003E" w:rsidP="00B4003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351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71" w:type="dxa"/>
          </w:tcPr>
          <w:p w:rsidR="00B4003E" w:rsidRPr="008F3516" w:rsidRDefault="00B4003E" w:rsidP="00B4003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351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B4003E" w:rsidRPr="008F3516" w:rsidTr="000C0F35">
        <w:tc>
          <w:tcPr>
            <w:tcW w:w="1372" w:type="dxa"/>
          </w:tcPr>
          <w:p w:rsidR="00B4003E" w:rsidRPr="008F3516" w:rsidRDefault="00B4003E" w:rsidP="00B4003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3516">
              <w:rPr>
                <w:rFonts w:ascii="Times New Roman" w:hAnsi="Times New Roman" w:cs="Times New Roman"/>
                <w:sz w:val="24"/>
                <w:szCs w:val="24"/>
              </w:rPr>
              <w:t>Well water</w:t>
            </w:r>
          </w:p>
        </w:tc>
        <w:tc>
          <w:tcPr>
            <w:tcW w:w="1070" w:type="dxa"/>
          </w:tcPr>
          <w:p w:rsidR="00B4003E" w:rsidRPr="008F3516" w:rsidRDefault="00B4003E" w:rsidP="00B4003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351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71" w:type="dxa"/>
          </w:tcPr>
          <w:p w:rsidR="00B4003E" w:rsidRPr="008F3516" w:rsidRDefault="00B4003E" w:rsidP="00B4003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71" w:type="dxa"/>
          </w:tcPr>
          <w:p w:rsidR="00B4003E" w:rsidRPr="008F3516" w:rsidRDefault="00B4003E" w:rsidP="00B4003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71" w:type="dxa"/>
          </w:tcPr>
          <w:p w:rsidR="00B4003E" w:rsidRPr="008F3516" w:rsidRDefault="00B4003E" w:rsidP="00B4003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351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71" w:type="dxa"/>
          </w:tcPr>
          <w:p w:rsidR="00B4003E" w:rsidRPr="008F3516" w:rsidRDefault="00B4003E" w:rsidP="00B4003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71" w:type="dxa"/>
          </w:tcPr>
          <w:p w:rsidR="00B4003E" w:rsidRPr="008F3516" w:rsidRDefault="00B4003E" w:rsidP="00B4003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351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B4003E" w:rsidRPr="008F3516" w:rsidTr="000C0F35">
        <w:tc>
          <w:tcPr>
            <w:tcW w:w="1372" w:type="dxa"/>
          </w:tcPr>
          <w:p w:rsidR="00B4003E" w:rsidRPr="008F3516" w:rsidRDefault="00B4003E" w:rsidP="00B4003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3516">
              <w:rPr>
                <w:rFonts w:ascii="Times New Roman" w:hAnsi="Times New Roman" w:cs="Times New Roman"/>
                <w:sz w:val="24"/>
                <w:szCs w:val="24"/>
              </w:rPr>
              <w:t>Sediment</w:t>
            </w:r>
          </w:p>
        </w:tc>
        <w:tc>
          <w:tcPr>
            <w:tcW w:w="1070" w:type="dxa"/>
          </w:tcPr>
          <w:p w:rsidR="00B4003E" w:rsidRPr="008F3516" w:rsidRDefault="00B4003E" w:rsidP="00B4003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351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71" w:type="dxa"/>
          </w:tcPr>
          <w:p w:rsidR="00B4003E" w:rsidRPr="008F3516" w:rsidRDefault="00B4003E" w:rsidP="00B4003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351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71" w:type="dxa"/>
          </w:tcPr>
          <w:p w:rsidR="00B4003E" w:rsidRPr="008F3516" w:rsidRDefault="00B4003E" w:rsidP="00B4003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351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71" w:type="dxa"/>
          </w:tcPr>
          <w:p w:rsidR="00B4003E" w:rsidRPr="008F3516" w:rsidRDefault="00B4003E" w:rsidP="00B4003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351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71" w:type="dxa"/>
          </w:tcPr>
          <w:p w:rsidR="00B4003E" w:rsidRPr="008F3516" w:rsidRDefault="00B4003E" w:rsidP="00B4003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351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71" w:type="dxa"/>
          </w:tcPr>
          <w:p w:rsidR="00B4003E" w:rsidRPr="008F3516" w:rsidRDefault="00B4003E" w:rsidP="00B4003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351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B4003E" w:rsidRPr="008F3516" w:rsidTr="000C0F35">
        <w:tc>
          <w:tcPr>
            <w:tcW w:w="1372" w:type="dxa"/>
          </w:tcPr>
          <w:p w:rsidR="00B4003E" w:rsidRPr="008F3516" w:rsidRDefault="00B4003E" w:rsidP="00B4003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3516">
              <w:rPr>
                <w:rFonts w:ascii="Times New Roman" w:hAnsi="Times New Roman" w:cs="Times New Roman"/>
                <w:sz w:val="24"/>
                <w:szCs w:val="24"/>
              </w:rPr>
              <w:t>Fish</w:t>
            </w:r>
          </w:p>
        </w:tc>
        <w:tc>
          <w:tcPr>
            <w:tcW w:w="1070" w:type="dxa"/>
          </w:tcPr>
          <w:p w:rsidR="00B4003E" w:rsidRPr="008F3516" w:rsidRDefault="00B4003E" w:rsidP="00B4003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351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71" w:type="dxa"/>
          </w:tcPr>
          <w:p w:rsidR="00B4003E" w:rsidRPr="008F3516" w:rsidRDefault="00B4003E" w:rsidP="00B4003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351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71" w:type="dxa"/>
          </w:tcPr>
          <w:p w:rsidR="00B4003E" w:rsidRPr="008F3516" w:rsidRDefault="00B4003E" w:rsidP="00B4003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3516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1071" w:type="dxa"/>
          </w:tcPr>
          <w:p w:rsidR="00B4003E" w:rsidRPr="008F3516" w:rsidRDefault="00B4003E" w:rsidP="00B4003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351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71" w:type="dxa"/>
          </w:tcPr>
          <w:p w:rsidR="00B4003E" w:rsidRPr="008F3516" w:rsidRDefault="00B4003E" w:rsidP="00B4003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351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71" w:type="dxa"/>
          </w:tcPr>
          <w:p w:rsidR="00B4003E" w:rsidRPr="008F3516" w:rsidRDefault="00B4003E" w:rsidP="00B4003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351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B4003E" w:rsidRPr="008F3516" w:rsidTr="000C0F35">
        <w:tc>
          <w:tcPr>
            <w:tcW w:w="1372" w:type="dxa"/>
          </w:tcPr>
          <w:p w:rsidR="00B4003E" w:rsidRPr="008F3516" w:rsidRDefault="00B4003E" w:rsidP="00B4003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3516">
              <w:rPr>
                <w:rFonts w:ascii="Times New Roman" w:hAnsi="Times New Roman" w:cs="Times New Roman"/>
                <w:sz w:val="24"/>
                <w:szCs w:val="24"/>
              </w:rPr>
              <w:t>Chicken</w:t>
            </w:r>
          </w:p>
        </w:tc>
        <w:tc>
          <w:tcPr>
            <w:tcW w:w="1070" w:type="dxa"/>
          </w:tcPr>
          <w:p w:rsidR="00B4003E" w:rsidRPr="008F3516" w:rsidRDefault="00B4003E" w:rsidP="00B4003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351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71" w:type="dxa"/>
          </w:tcPr>
          <w:p w:rsidR="00B4003E" w:rsidRPr="008F3516" w:rsidRDefault="00B4003E" w:rsidP="00B4003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351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71" w:type="dxa"/>
          </w:tcPr>
          <w:p w:rsidR="00B4003E" w:rsidRPr="008F3516" w:rsidRDefault="00B4003E" w:rsidP="00B4003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(24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71" w:type="dxa"/>
          </w:tcPr>
          <w:p w:rsidR="00B4003E" w:rsidRPr="008F3516" w:rsidRDefault="00B4003E" w:rsidP="00B4003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351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71" w:type="dxa"/>
          </w:tcPr>
          <w:p w:rsidR="00B4003E" w:rsidRPr="008F3516" w:rsidRDefault="00B4003E" w:rsidP="00B4003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351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71" w:type="dxa"/>
          </w:tcPr>
          <w:p w:rsidR="00B4003E" w:rsidRPr="008F3516" w:rsidRDefault="00B4003E" w:rsidP="00B4003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351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B4003E" w:rsidRPr="008F3516" w:rsidTr="000C0F35">
        <w:tc>
          <w:tcPr>
            <w:tcW w:w="1372" w:type="dxa"/>
          </w:tcPr>
          <w:p w:rsidR="00B4003E" w:rsidRPr="008F3516" w:rsidRDefault="00B4003E" w:rsidP="00B4003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air</w:t>
            </w:r>
          </w:p>
        </w:tc>
        <w:tc>
          <w:tcPr>
            <w:tcW w:w="1070" w:type="dxa"/>
          </w:tcPr>
          <w:p w:rsidR="00B4003E" w:rsidRPr="008F3516" w:rsidRDefault="00B4003E" w:rsidP="00B4003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1" w:type="dxa"/>
          </w:tcPr>
          <w:p w:rsidR="00B4003E" w:rsidRPr="008F3516" w:rsidRDefault="00B4003E" w:rsidP="00B4003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</w:p>
        </w:tc>
        <w:tc>
          <w:tcPr>
            <w:tcW w:w="1071" w:type="dxa"/>
          </w:tcPr>
          <w:p w:rsidR="00B4003E" w:rsidRPr="008F3516" w:rsidRDefault="00B4003E" w:rsidP="00B4003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6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71" w:type="dxa"/>
          </w:tcPr>
          <w:p w:rsidR="00B4003E" w:rsidRPr="008F3516" w:rsidRDefault="00B4003E" w:rsidP="00B4003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1" w:type="dxa"/>
          </w:tcPr>
          <w:p w:rsidR="00B4003E" w:rsidRPr="008F3516" w:rsidRDefault="00B4003E" w:rsidP="00B4003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1" w:type="dxa"/>
          </w:tcPr>
          <w:p w:rsidR="00B4003E" w:rsidRPr="008F3516" w:rsidRDefault="00B4003E" w:rsidP="00B4003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bookmarkEnd w:id="0"/>
    <w:p w:rsidR="00B4003E" w:rsidRDefault="00B4003E" w:rsidP="00B4003E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a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No sample was collected.</w:t>
      </w:r>
    </w:p>
    <w:p w:rsidR="00B4003E" w:rsidRDefault="00B4003E" w:rsidP="00B4003E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b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2" w:name="OLE_LINK3"/>
      <w:r>
        <w:rPr>
          <w:rFonts w:ascii="Times New Roman" w:hAnsi="Times New Roman" w:cs="Times New Roman"/>
          <w:sz w:val="24"/>
          <w:szCs w:val="24"/>
        </w:rPr>
        <w:t>the number in parentheses was</w:t>
      </w:r>
      <w:bookmarkEnd w:id="2"/>
      <w:r>
        <w:rPr>
          <w:rFonts w:ascii="Times New Roman" w:hAnsi="Times New Roman" w:cs="Times New Roman"/>
          <w:sz w:val="24"/>
          <w:szCs w:val="24"/>
        </w:rPr>
        <w:t xml:space="preserve"> control samples.</w:t>
      </w:r>
    </w:p>
    <w:p w:rsidR="00B4003E" w:rsidRDefault="00B4003E" w:rsidP="00B4003E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c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number in parentheses was those from non-exposed population.</w:t>
      </w:r>
    </w:p>
    <w:p w:rsidR="00746B54" w:rsidRPr="00B4003E" w:rsidRDefault="00746B54" w:rsidP="00B4003E">
      <w:pPr>
        <w:spacing w:line="480" w:lineRule="auto"/>
      </w:pPr>
    </w:p>
    <w:sectPr w:rsidR="00746B54" w:rsidRPr="00B400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003E"/>
    <w:rsid w:val="000352BF"/>
    <w:rsid w:val="000C0F35"/>
    <w:rsid w:val="0022506D"/>
    <w:rsid w:val="00300E92"/>
    <w:rsid w:val="0045029C"/>
    <w:rsid w:val="004A2C1E"/>
    <w:rsid w:val="004E11C5"/>
    <w:rsid w:val="00522D87"/>
    <w:rsid w:val="00746B54"/>
    <w:rsid w:val="0090178B"/>
    <w:rsid w:val="009E1A10"/>
    <w:rsid w:val="00B4003E"/>
    <w:rsid w:val="00B73DBF"/>
    <w:rsid w:val="00BA0A2C"/>
    <w:rsid w:val="00BC29B2"/>
    <w:rsid w:val="00CF0A24"/>
    <w:rsid w:val="00D65B33"/>
    <w:rsid w:val="00E67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78DF2F-15BC-45E2-B387-143B43BE1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4003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4003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1</Words>
  <Characters>462</Characters>
  <Application>Microsoft Office Word</Application>
  <DocSecurity>0</DocSecurity>
  <Lines>3</Lines>
  <Paragraphs>1</Paragraphs>
  <ScaleCrop>false</ScaleCrop>
  <Company/>
  <LinksUpToDate>false</LinksUpToDate>
  <CharactersWithSpaces>5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p</dc:creator>
  <cp:keywords/>
  <dc:description/>
  <cp:lastModifiedBy>zp</cp:lastModifiedBy>
  <cp:revision>3</cp:revision>
  <dcterms:created xsi:type="dcterms:W3CDTF">2014-03-24T01:02:00Z</dcterms:created>
  <dcterms:modified xsi:type="dcterms:W3CDTF">2014-03-24T01:05:00Z</dcterms:modified>
</cp:coreProperties>
</file>